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29099" w14:textId="2186B4D9" w:rsidR="00A1220C" w:rsidRPr="006824F5" w:rsidRDefault="00CC33E5">
      <w:pPr>
        <w:rPr>
          <w:b/>
        </w:rPr>
      </w:pPr>
      <w:proofErr w:type="spellStart"/>
      <w:r w:rsidRPr="006824F5">
        <w:rPr>
          <w:b/>
        </w:rPr>
        <w:t>S</w:t>
      </w:r>
      <w:r w:rsidR="00A431A8" w:rsidRPr="006824F5">
        <w:rPr>
          <w:b/>
        </w:rPr>
        <w:t>hRNA</w:t>
      </w:r>
      <w:r w:rsidR="00A431A8" w:rsidRPr="006824F5">
        <w:rPr>
          <w:rFonts w:hint="eastAsia"/>
          <w:b/>
        </w:rPr>
        <w:t>s</w:t>
      </w:r>
      <w:proofErr w:type="spellEnd"/>
      <w:r w:rsidR="00A431A8" w:rsidRPr="006824F5">
        <w:rPr>
          <w:b/>
        </w:rPr>
        <w:t xml:space="preserve"> used in this research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7450"/>
      </w:tblGrid>
      <w:tr w:rsidR="00A431A8" w14:paraId="3CC52B25" w14:textId="77777777" w:rsidTr="009E7C0F"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10B2D05E" w14:textId="5DEDFE1C" w:rsidR="00A431A8" w:rsidRDefault="00A431A8"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7450" w:type="dxa"/>
            <w:tcBorders>
              <w:top w:val="single" w:sz="4" w:space="0" w:color="auto"/>
              <w:bottom w:val="single" w:sz="4" w:space="0" w:color="auto"/>
            </w:tcBorders>
          </w:tcPr>
          <w:p w14:paraId="36F053A1" w14:textId="665D72F3" w:rsidR="00A431A8" w:rsidRDefault="00A431A8" w:rsidP="00A34B37">
            <w:pPr>
              <w:jc w:val="center"/>
            </w:pPr>
            <w:r>
              <w:rPr>
                <w:rFonts w:hint="eastAsia"/>
              </w:rPr>
              <w:t>S</w:t>
            </w:r>
            <w:r>
              <w:t>equences</w:t>
            </w:r>
          </w:p>
        </w:tc>
      </w:tr>
      <w:tr w:rsidR="00A431A8" w14:paraId="20598CCE" w14:textId="77777777" w:rsidTr="009E7C0F">
        <w:tc>
          <w:tcPr>
            <w:tcW w:w="1622" w:type="dxa"/>
            <w:tcBorders>
              <w:top w:val="single" w:sz="4" w:space="0" w:color="auto"/>
            </w:tcBorders>
          </w:tcPr>
          <w:p w14:paraId="7314F43E" w14:textId="1966C47D" w:rsidR="00A431A8" w:rsidRDefault="00A431A8">
            <w:r>
              <w:rPr>
                <w:rFonts w:hint="eastAsia"/>
              </w:rPr>
              <w:t>U</w:t>
            </w:r>
            <w:r>
              <w:t>SP33-sh</w:t>
            </w:r>
            <w:r>
              <w:rPr>
                <w:rFonts w:hint="eastAsia"/>
              </w:rPr>
              <w:t>#1</w:t>
            </w:r>
          </w:p>
        </w:tc>
        <w:tc>
          <w:tcPr>
            <w:tcW w:w="7450" w:type="dxa"/>
            <w:tcBorders>
              <w:top w:val="single" w:sz="4" w:space="0" w:color="auto"/>
            </w:tcBorders>
          </w:tcPr>
          <w:p w14:paraId="05EAEB82" w14:textId="643B5B72" w:rsidR="00A431A8" w:rsidRDefault="00C4321E">
            <w:r w:rsidRPr="00C4321E">
              <w:t>CCGGGCAACAGTGATAGAGCAGAAACTCGAGTTTCTGCTCTATCACTGTTGCTTTTT</w:t>
            </w:r>
          </w:p>
        </w:tc>
      </w:tr>
      <w:tr w:rsidR="00A431A8" w14:paraId="0269DDB0" w14:textId="77777777" w:rsidTr="009E7C0F">
        <w:tc>
          <w:tcPr>
            <w:tcW w:w="1622" w:type="dxa"/>
          </w:tcPr>
          <w:p w14:paraId="267B859E" w14:textId="1C1F7B52" w:rsidR="00A431A8" w:rsidRDefault="00A431A8">
            <w:r>
              <w:rPr>
                <w:rFonts w:hint="eastAsia"/>
              </w:rPr>
              <w:t>U</w:t>
            </w:r>
            <w:r>
              <w:t>SP33-</w:t>
            </w:r>
            <w:r>
              <w:rPr>
                <w:rFonts w:hint="eastAsia"/>
              </w:rPr>
              <w:t>sh</w:t>
            </w:r>
            <w:r>
              <w:t>#2</w:t>
            </w:r>
          </w:p>
        </w:tc>
        <w:tc>
          <w:tcPr>
            <w:tcW w:w="7450" w:type="dxa"/>
          </w:tcPr>
          <w:p w14:paraId="6BC1BC83" w14:textId="1C325861" w:rsidR="00A431A8" w:rsidRDefault="00C4321E">
            <w:r w:rsidRPr="00C4321E">
              <w:t>CCGGCTGGATATAGAAGCGGATGAACTCGAGTTCATCCGCTTCTATATCCAGTTTTT</w:t>
            </w:r>
          </w:p>
        </w:tc>
      </w:tr>
    </w:tbl>
    <w:p w14:paraId="00A9285B" w14:textId="22F42BC4" w:rsidR="00A431A8" w:rsidRDefault="00A431A8"/>
    <w:p w14:paraId="0C3FC2D7" w14:textId="215E9846" w:rsidR="00CC33E5" w:rsidRPr="006824F5" w:rsidRDefault="00CC33E5">
      <w:pPr>
        <w:rPr>
          <w:b/>
        </w:rPr>
      </w:pPr>
      <w:bookmarkStart w:id="0" w:name="_GoBack"/>
      <w:r w:rsidRPr="006824F5">
        <w:rPr>
          <w:rFonts w:hint="eastAsia"/>
          <w:b/>
        </w:rPr>
        <w:t>P</w:t>
      </w:r>
      <w:r w:rsidRPr="006824F5">
        <w:rPr>
          <w:b/>
        </w:rPr>
        <w:t>rimers used in this research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2467"/>
        <w:gridCol w:w="3141"/>
      </w:tblGrid>
      <w:tr w:rsidR="00563923" w14:paraId="6DEFCA6B" w14:textId="77777777" w:rsidTr="00563923"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A631897" w14:textId="5FCD1FBC" w:rsidR="00563923" w:rsidRDefault="00563923" w:rsidP="00A34B37">
            <w:pPr>
              <w:jc w:val="left"/>
            </w:pPr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2C55EB9E" w14:textId="02064E20" w:rsidR="00563923" w:rsidRPr="00A34B37" w:rsidRDefault="00563923" w:rsidP="00563923">
            <w:pPr>
              <w:jc w:val="left"/>
            </w:pPr>
            <w:r>
              <w:rPr>
                <w:rFonts w:hint="eastAsia"/>
              </w:rPr>
              <w:t>D</w:t>
            </w:r>
            <w:r>
              <w:t>irection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</w:tcPr>
          <w:p w14:paraId="16B30C69" w14:textId="5AF60CCD" w:rsidR="00563923" w:rsidRDefault="00563923" w:rsidP="00A34B37">
            <w:pPr>
              <w:jc w:val="center"/>
            </w:pPr>
            <w:proofErr w:type="gramStart"/>
            <w:r w:rsidRPr="00A34B37">
              <w:t>Sequences(</w:t>
            </w:r>
            <w:proofErr w:type="gramEnd"/>
            <w:r w:rsidRPr="00A34B37">
              <w:t>5’-3’)</w:t>
            </w:r>
          </w:p>
        </w:tc>
      </w:tr>
      <w:tr w:rsidR="00563923" w14:paraId="663E2A33" w14:textId="77777777" w:rsidTr="00563923">
        <w:tc>
          <w:tcPr>
            <w:tcW w:w="2751" w:type="dxa"/>
            <w:tcBorders>
              <w:top w:val="single" w:sz="4" w:space="0" w:color="auto"/>
            </w:tcBorders>
          </w:tcPr>
          <w:p w14:paraId="23356681" w14:textId="49DE8670" w:rsidR="00563923" w:rsidRDefault="00563923">
            <w:r>
              <w:rPr>
                <w:rFonts w:hint="eastAsia"/>
              </w:rPr>
              <w:t>U</w:t>
            </w:r>
            <w:r>
              <w:t>SP33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7206D59F" w14:textId="03605424" w:rsidR="00563923" w:rsidRDefault="008758F0">
            <w:r w:rsidRPr="008758F0">
              <w:t>Forward</w:t>
            </w:r>
          </w:p>
        </w:tc>
        <w:tc>
          <w:tcPr>
            <w:tcW w:w="3045" w:type="dxa"/>
            <w:tcBorders>
              <w:top w:val="single" w:sz="4" w:space="0" w:color="auto"/>
            </w:tcBorders>
          </w:tcPr>
          <w:p w14:paraId="52AA319D" w14:textId="27411A73" w:rsidR="00563923" w:rsidRDefault="00CA03BA">
            <w:r w:rsidRPr="00CA03BA">
              <w:t>AAAATCCCTTGGTACTTGTCAGG</w:t>
            </w:r>
          </w:p>
        </w:tc>
      </w:tr>
      <w:tr w:rsidR="00563923" w14:paraId="173FC70B" w14:textId="77777777" w:rsidTr="00563923">
        <w:tc>
          <w:tcPr>
            <w:tcW w:w="2751" w:type="dxa"/>
          </w:tcPr>
          <w:p w14:paraId="79E5E261" w14:textId="77777777" w:rsidR="00563923" w:rsidRDefault="00563923"/>
        </w:tc>
        <w:tc>
          <w:tcPr>
            <w:tcW w:w="2510" w:type="dxa"/>
          </w:tcPr>
          <w:p w14:paraId="68C2A4AB" w14:textId="4D3C1DFA" w:rsidR="00563923" w:rsidRDefault="008758F0">
            <w:r w:rsidRPr="008758F0">
              <w:t>Reverse</w:t>
            </w:r>
          </w:p>
        </w:tc>
        <w:tc>
          <w:tcPr>
            <w:tcW w:w="3045" w:type="dxa"/>
          </w:tcPr>
          <w:p w14:paraId="032AAD1C" w14:textId="58802A20" w:rsidR="00563923" w:rsidRDefault="008758F0">
            <w:r w:rsidRPr="008758F0">
              <w:t>TCGAAGAGTGGTAAGGTTCACA</w:t>
            </w:r>
          </w:p>
        </w:tc>
      </w:tr>
      <w:tr w:rsidR="00563923" w14:paraId="770533D9" w14:textId="77777777" w:rsidTr="00563923">
        <w:tc>
          <w:tcPr>
            <w:tcW w:w="2751" w:type="dxa"/>
          </w:tcPr>
          <w:p w14:paraId="04C3A980" w14:textId="79EA80E5" w:rsidR="00563923" w:rsidRDefault="00563923">
            <w:r>
              <w:rPr>
                <w:rFonts w:hint="eastAsia"/>
              </w:rPr>
              <w:t>T</w:t>
            </w:r>
            <w:r>
              <w:t>GFBR2</w:t>
            </w:r>
          </w:p>
        </w:tc>
        <w:tc>
          <w:tcPr>
            <w:tcW w:w="2510" w:type="dxa"/>
          </w:tcPr>
          <w:p w14:paraId="04100298" w14:textId="263B870F" w:rsidR="00563923" w:rsidRDefault="008758F0">
            <w:r w:rsidRPr="008758F0">
              <w:t>Forward</w:t>
            </w:r>
          </w:p>
        </w:tc>
        <w:tc>
          <w:tcPr>
            <w:tcW w:w="3045" w:type="dxa"/>
          </w:tcPr>
          <w:p w14:paraId="614A35F7" w14:textId="0E343633" w:rsidR="00563923" w:rsidRDefault="00563923"/>
        </w:tc>
      </w:tr>
      <w:tr w:rsidR="00563923" w14:paraId="5C2D9DC7" w14:textId="77777777" w:rsidTr="00563923">
        <w:tc>
          <w:tcPr>
            <w:tcW w:w="2751" w:type="dxa"/>
          </w:tcPr>
          <w:p w14:paraId="1DA2F3FC" w14:textId="77777777" w:rsidR="00563923" w:rsidRDefault="00563923"/>
        </w:tc>
        <w:tc>
          <w:tcPr>
            <w:tcW w:w="2510" w:type="dxa"/>
          </w:tcPr>
          <w:p w14:paraId="3CEFEE4A" w14:textId="20EA4F46" w:rsidR="00563923" w:rsidRDefault="008758F0">
            <w:r w:rsidRPr="008758F0">
              <w:t>Reverse</w:t>
            </w:r>
          </w:p>
        </w:tc>
        <w:tc>
          <w:tcPr>
            <w:tcW w:w="3045" w:type="dxa"/>
          </w:tcPr>
          <w:p w14:paraId="0F76D09C" w14:textId="7540404E" w:rsidR="00563923" w:rsidRDefault="00563923"/>
        </w:tc>
      </w:tr>
      <w:tr w:rsidR="00563923" w14:paraId="464A7F1B" w14:textId="77777777" w:rsidTr="00563923">
        <w:tc>
          <w:tcPr>
            <w:tcW w:w="2751" w:type="dxa"/>
          </w:tcPr>
          <w:p w14:paraId="5D0AC278" w14:textId="27910C66" w:rsidR="00563923" w:rsidRDefault="00563923">
            <w:r>
              <w:rPr>
                <w:rFonts w:hint="eastAsia"/>
              </w:rPr>
              <w:t>Z</w:t>
            </w:r>
            <w:r>
              <w:t>EB1</w:t>
            </w:r>
          </w:p>
        </w:tc>
        <w:tc>
          <w:tcPr>
            <w:tcW w:w="2510" w:type="dxa"/>
          </w:tcPr>
          <w:p w14:paraId="0F86C261" w14:textId="24330C3E" w:rsidR="00563923" w:rsidRDefault="008758F0">
            <w:r w:rsidRPr="008758F0">
              <w:t>Forward</w:t>
            </w:r>
          </w:p>
        </w:tc>
        <w:tc>
          <w:tcPr>
            <w:tcW w:w="3045" w:type="dxa"/>
          </w:tcPr>
          <w:p w14:paraId="00D35402" w14:textId="5B9573C2" w:rsidR="00563923" w:rsidRDefault="00563923"/>
        </w:tc>
      </w:tr>
      <w:tr w:rsidR="00563923" w14:paraId="7538EF0A" w14:textId="77777777" w:rsidTr="00563923">
        <w:tc>
          <w:tcPr>
            <w:tcW w:w="2751" w:type="dxa"/>
          </w:tcPr>
          <w:p w14:paraId="32FB195C" w14:textId="77777777" w:rsidR="00563923" w:rsidRDefault="00563923"/>
        </w:tc>
        <w:tc>
          <w:tcPr>
            <w:tcW w:w="2510" w:type="dxa"/>
          </w:tcPr>
          <w:p w14:paraId="6CB2487E" w14:textId="0F8A39E8" w:rsidR="00563923" w:rsidRDefault="008758F0">
            <w:r w:rsidRPr="008758F0">
              <w:t>Reverse</w:t>
            </w:r>
          </w:p>
        </w:tc>
        <w:tc>
          <w:tcPr>
            <w:tcW w:w="3045" w:type="dxa"/>
          </w:tcPr>
          <w:p w14:paraId="6608A899" w14:textId="3FDBC21A" w:rsidR="00563923" w:rsidRDefault="00563923"/>
        </w:tc>
      </w:tr>
      <w:tr w:rsidR="00563923" w14:paraId="27FD5B92" w14:textId="77777777" w:rsidTr="00563923">
        <w:tc>
          <w:tcPr>
            <w:tcW w:w="2751" w:type="dxa"/>
          </w:tcPr>
          <w:p w14:paraId="3A77B101" w14:textId="4CF2E7CA" w:rsidR="00563923" w:rsidRDefault="00563923">
            <w:r w:rsidRPr="00563923">
              <w:t>GAPDH</w:t>
            </w:r>
          </w:p>
        </w:tc>
        <w:tc>
          <w:tcPr>
            <w:tcW w:w="2510" w:type="dxa"/>
          </w:tcPr>
          <w:p w14:paraId="1CCE396C" w14:textId="6586BB76" w:rsidR="00563923" w:rsidRDefault="00563923"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3045" w:type="dxa"/>
          </w:tcPr>
          <w:p w14:paraId="2E7DB7B5" w14:textId="5DB66A66" w:rsidR="00563923" w:rsidRDefault="00563923">
            <w:r w:rsidRPr="00563923">
              <w:t>TGTGGGCATCAATGGATTTGG</w:t>
            </w:r>
          </w:p>
        </w:tc>
      </w:tr>
      <w:tr w:rsidR="00563923" w14:paraId="46AA41EC" w14:textId="77777777" w:rsidTr="00563923">
        <w:tc>
          <w:tcPr>
            <w:tcW w:w="2751" w:type="dxa"/>
          </w:tcPr>
          <w:p w14:paraId="7CC10B47" w14:textId="77777777" w:rsidR="00563923" w:rsidRDefault="00563923"/>
        </w:tc>
        <w:tc>
          <w:tcPr>
            <w:tcW w:w="2510" w:type="dxa"/>
          </w:tcPr>
          <w:p w14:paraId="14DAA9F7" w14:textId="758D7ABF" w:rsidR="00563923" w:rsidRDefault="00563923">
            <w:r>
              <w:rPr>
                <w:rFonts w:hint="eastAsia"/>
              </w:rPr>
              <w:t>R</w:t>
            </w:r>
            <w:r>
              <w:t>everse</w:t>
            </w:r>
          </w:p>
        </w:tc>
        <w:tc>
          <w:tcPr>
            <w:tcW w:w="3045" w:type="dxa"/>
          </w:tcPr>
          <w:p w14:paraId="23B73649" w14:textId="616E1B3F" w:rsidR="00563923" w:rsidRDefault="00563923">
            <w:r w:rsidRPr="00563923">
              <w:t>ACACCATGTATTCCGGGTCAAT</w:t>
            </w:r>
          </w:p>
        </w:tc>
      </w:tr>
    </w:tbl>
    <w:p w14:paraId="45047412" w14:textId="742D2149" w:rsidR="003A1692" w:rsidRDefault="003A1692"/>
    <w:p w14:paraId="3CFA5562" w14:textId="05F170D6" w:rsidR="00653214" w:rsidRPr="006824F5" w:rsidRDefault="00653214">
      <w:pPr>
        <w:rPr>
          <w:b/>
        </w:rPr>
      </w:pPr>
      <w:r w:rsidRPr="006824F5">
        <w:rPr>
          <w:rFonts w:hint="eastAsia"/>
          <w:b/>
        </w:rPr>
        <w:t>A</w:t>
      </w:r>
      <w:r w:rsidRPr="006824F5">
        <w:rPr>
          <w:b/>
        </w:rPr>
        <w:t>ntibodies used in this research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346"/>
        <w:gridCol w:w="4185"/>
      </w:tblGrid>
      <w:tr w:rsidR="00653214" w14:paraId="44096B56" w14:textId="77777777" w:rsidTr="00793AF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CFF1DE4" w14:textId="60779F93" w:rsidR="00653214" w:rsidRDefault="00653214">
            <w:r w:rsidRPr="00653214">
              <w:t>Nam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22A6728" w14:textId="169E8EC7" w:rsidR="00653214" w:rsidRDefault="00F0312B">
            <w:r w:rsidRPr="00F0312B">
              <w:t>Host</w:t>
            </w:r>
          </w:p>
        </w:tc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</w:tcPr>
          <w:p w14:paraId="1FC42D45" w14:textId="1A4AB1D8" w:rsidR="00653214" w:rsidRDefault="00653214">
            <w:r>
              <w:t>C</w:t>
            </w:r>
            <w:r w:rsidRPr="00653214">
              <w:t>atalogue</w:t>
            </w:r>
          </w:p>
        </w:tc>
      </w:tr>
      <w:tr w:rsidR="00653214" w14:paraId="6342FE8D" w14:textId="77777777" w:rsidTr="00793AF5">
        <w:tc>
          <w:tcPr>
            <w:tcW w:w="2765" w:type="dxa"/>
            <w:tcBorders>
              <w:top w:val="single" w:sz="4" w:space="0" w:color="auto"/>
            </w:tcBorders>
          </w:tcPr>
          <w:p w14:paraId="38678FB8" w14:textId="368612C4" w:rsidR="00653214" w:rsidRDefault="00ED6F8F">
            <w:r w:rsidRPr="00ED6F8F">
              <w:t>USP33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80158A3" w14:textId="4B3E9CD3" w:rsidR="00653214" w:rsidRDefault="00ED6F8F">
            <w:r w:rsidRPr="00ED6F8F">
              <w:t>Rabbit</w:t>
            </w:r>
          </w:p>
        </w:tc>
        <w:tc>
          <w:tcPr>
            <w:tcW w:w="4185" w:type="dxa"/>
            <w:tcBorders>
              <w:top w:val="single" w:sz="4" w:space="0" w:color="auto"/>
            </w:tcBorders>
          </w:tcPr>
          <w:p w14:paraId="66B25A67" w14:textId="3C90FFD2" w:rsidR="00653214" w:rsidRDefault="00ED6F8F">
            <w:r w:rsidRPr="00ED6F8F">
              <w:t>20445-1-AP</w:t>
            </w:r>
            <w:r w:rsidR="006F307C" w:rsidRPr="006F307C">
              <w:t>,</w:t>
            </w:r>
            <w:r w:rsidR="00793AF5">
              <w:t xml:space="preserve"> </w:t>
            </w:r>
            <w:proofErr w:type="spellStart"/>
            <w:r w:rsidR="006F307C" w:rsidRPr="006F307C">
              <w:t>Proteintech</w:t>
            </w:r>
            <w:proofErr w:type="spellEnd"/>
            <w:r w:rsidR="006F307C" w:rsidRPr="006F307C">
              <w:t>, Wuhan, China</w:t>
            </w:r>
          </w:p>
        </w:tc>
      </w:tr>
      <w:tr w:rsidR="00653214" w14:paraId="7A0001D0" w14:textId="77777777" w:rsidTr="00793AF5">
        <w:tc>
          <w:tcPr>
            <w:tcW w:w="2765" w:type="dxa"/>
          </w:tcPr>
          <w:p w14:paraId="1C2C5EF6" w14:textId="36CD0D99" w:rsidR="00653214" w:rsidRDefault="006F307C">
            <w:r w:rsidRPr="006F307C">
              <w:t>TGFBR2</w:t>
            </w:r>
          </w:p>
        </w:tc>
        <w:tc>
          <w:tcPr>
            <w:tcW w:w="1346" w:type="dxa"/>
          </w:tcPr>
          <w:p w14:paraId="6D43C0E2" w14:textId="5AE12E2B" w:rsidR="00653214" w:rsidRDefault="006F307C">
            <w:r w:rsidRPr="006F307C">
              <w:t>Mouse</w:t>
            </w:r>
          </w:p>
        </w:tc>
        <w:tc>
          <w:tcPr>
            <w:tcW w:w="4185" w:type="dxa"/>
          </w:tcPr>
          <w:p w14:paraId="5B4B7CCF" w14:textId="5E784E0D" w:rsidR="00653214" w:rsidRDefault="006F307C">
            <w:r w:rsidRPr="006F307C">
              <w:t>66636-1-Ig</w:t>
            </w:r>
            <w:r w:rsidR="00125961" w:rsidRPr="00125961">
              <w:t xml:space="preserve">, </w:t>
            </w:r>
            <w:proofErr w:type="spellStart"/>
            <w:r w:rsidR="00125961" w:rsidRPr="00125961">
              <w:t>Proteintech</w:t>
            </w:r>
            <w:proofErr w:type="spellEnd"/>
            <w:r w:rsidR="00125961" w:rsidRPr="00125961">
              <w:t>, Wuhan, China</w:t>
            </w:r>
          </w:p>
        </w:tc>
      </w:tr>
      <w:tr w:rsidR="00653214" w14:paraId="43A3ABB0" w14:textId="77777777" w:rsidTr="00793AF5">
        <w:tc>
          <w:tcPr>
            <w:tcW w:w="2765" w:type="dxa"/>
          </w:tcPr>
          <w:p w14:paraId="6D5288FD" w14:textId="028C66C0" w:rsidR="00653214" w:rsidRDefault="006F307C">
            <w:r>
              <w:rPr>
                <w:rFonts w:hint="eastAsia"/>
              </w:rPr>
              <w:t>Z</w:t>
            </w:r>
            <w:r>
              <w:t>EB1</w:t>
            </w:r>
          </w:p>
        </w:tc>
        <w:tc>
          <w:tcPr>
            <w:tcW w:w="1346" w:type="dxa"/>
          </w:tcPr>
          <w:p w14:paraId="125E38A4" w14:textId="186A3E43" w:rsidR="00653214" w:rsidRDefault="006F307C">
            <w:r w:rsidRPr="006F307C">
              <w:t>Mouse</w:t>
            </w:r>
          </w:p>
        </w:tc>
        <w:tc>
          <w:tcPr>
            <w:tcW w:w="4185" w:type="dxa"/>
          </w:tcPr>
          <w:p w14:paraId="43AFA041" w14:textId="0C664821" w:rsidR="00653214" w:rsidRDefault="00C60115">
            <w:r w:rsidRPr="00C60115">
              <w:t xml:space="preserve">66279-1-Ig, </w:t>
            </w:r>
            <w:proofErr w:type="spellStart"/>
            <w:r w:rsidRPr="00C60115">
              <w:t>Proteintech</w:t>
            </w:r>
            <w:proofErr w:type="spellEnd"/>
            <w:r w:rsidRPr="00C60115">
              <w:t>, Wuhan, China</w:t>
            </w:r>
          </w:p>
        </w:tc>
      </w:tr>
      <w:tr w:rsidR="00653214" w14:paraId="2FA8AB78" w14:textId="77777777" w:rsidTr="00793AF5">
        <w:tc>
          <w:tcPr>
            <w:tcW w:w="2765" w:type="dxa"/>
          </w:tcPr>
          <w:p w14:paraId="78FE631D" w14:textId="3D911ECE" w:rsidR="00653214" w:rsidRDefault="0075200E">
            <w:r w:rsidRPr="0075200E">
              <w:t>Snai</w:t>
            </w:r>
            <w:r>
              <w:t>1</w:t>
            </w:r>
          </w:p>
        </w:tc>
        <w:tc>
          <w:tcPr>
            <w:tcW w:w="1346" w:type="dxa"/>
          </w:tcPr>
          <w:p w14:paraId="522D4A1E" w14:textId="291995D2" w:rsidR="00653214" w:rsidRDefault="0075200E">
            <w:r w:rsidRPr="0075200E">
              <w:t>Rabbit</w:t>
            </w:r>
          </w:p>
        </w:tc>
        <w:tc>
          <w:tcPr>
            <w:tcW w:w="4185" w:type="dxa"/>
          </w:tcPr>
          <w:p w14:paraId="2E814108" w14:textId="085A60D7" w:rsidR="00653214" w:rsidRDefault="0075200E">
            <w:r w:rsidRPr="0075200E">
              <w:t xml:space="preserve">A5243, </w:t>
            </w:r>
            <w:proofErr w:type="spellStart"/>
            <w:r w:rsidRPr="0075200E">
              <w:t>ABclonal</w:t>
            </w:r>
            <w:proofErr w:type="spellEnd"/>
            <w:r w:rsidRPr="0075200E">
              <w:t>, Wuhan, China</w:t>
            </w:r>
          </w:p>
        </w:tc>
      </w:tr>
      <w:tr w:rsidR="00653214" w14:paraId="7D26161D" w14:textId="77777777" w:rsidTr="00793AF5">
        <w:tc>
          <w:tcPr>
            <w:tcW w:w="2765" w:type="dxa"/>
          </w:tcPr>
          <w:p w14:paraId="74C6F315" w14:textId="50BF3A6D" w:rsidR="00653214" w:rsidRDefault="00403FE9">
            <w:r w:rsidRPr="00403FE9">
              <w:t>Twist</w:t>
            </w:r>
            <w:r>
              <w:t>1</w:t>
            </w:r>
          </w:p>
        </w:tc>
        <w:tc>
          <w:tcPr>
            <w:tcW w:w="1346" w:type="dxa"/>
          </w:tcPr>
          <w:p w14:paraId="0F685A54" w14:textId="7EB3E56F" w:rsidR="00653214" w:rsidRDefault="00403FE9">
            <w:r w:rsidRPr="00403FE9">
              <w:t>Rabbit</w:t>
            </w:r>
          </w:p>
        </w:tc>
        <w:tc>
          <w:tcPr>
            <w:tcW w:w="4185" w:type="dxa"/>
          </w:tcPr>
          <w:p w14:paraId="315DF8FF" w14:textId="1CD506C1" w:rsidR="00653214" w:rsidRDefault="00403FE9">
            <w:r w:rsidRPr="00403FE9">
              <w:t xml:space="preserve">A7314, </w:t>
            </w:r>
            <w:proofErr w:type="spellStart"/>
            <w:r w:rsidRPr="00403FE9">
              <w:t>ABclonal</w:t>
            </w:r>
            <w:proofErr w:type="spellEnd"/>
            <w:r w:rsidRPr="00403FE9">
              <w:t>, Wuhan, China</w:t>
            </w:r>
          </w:p>
        </w:tc>
      </w:tr>
      <w:tr w:rsidR="00653214" w14:paraId="795CBCC8" w14:textId="77777777" w:rsidTr="00793AF5">
        <w:tc>
          <w:tcPr>
            <w:tcW w:w="2765" w:type="dxa"/>
          </w:tcPr>
          <w:p w14:paraId="392B61AE" w14:textId="796624B5" w:rsidR="00653214" w:rsidRDefault="00403FE9">
            <w:r w:rsidRPr="00403FE9">
              <w:t>MMP9</w:t>
            </w:r>
          </w:p>
        </w:tc>
        <w:tc>
          <w:tcPr>
            <w:tcW w:w="1346" w:type="dxa"/>
          </w:tcPr>
          <w:p w14:paraId="504F0F86" w14:textId="3C385B5F" w:rsidR="00653214" w:rsidRDefault="00403FE9">
            <w:r w:rsidRPr="00403FE9">
              <w:t>Rabbit</w:t>
            </w:r>
          </w:p>
        </w:tc>
        <w:tc>
          <w:tcPr>
            <w:tcW w:w="4185" w:type="dxa"/>
          </w:tcPr>
          <w:p w14:paraId="0413742E" w14:textId="506E35CD" w:rsidR="00653214" w:rsidRDefault="00403FE9">
            <w:r w:rsidRPr="00403FE9">
              <w:t xml:space="preserve">A0289, </w:t>
            </w:r>
            <w:proofErr w:type="spellStart"/>
            <w:r w:rsidRPr="00403FE9">
              <w:t>ABclonal</w:t>
            </w:r>
            <w:proofErr w:type="spellEnd"/>
            <w:r w:rsidRPr="00403FE9">
              <w:t>, Wuhan, China</w:t>
            </w:r>
          </w:p>
        </w:tc>
      </w:tr>
      <w:tr w:rsidR="00403FE9" w14:paraId="01D7BBB5" w14:textId="77777777" w:rsidTr="00793AF5">
        <w:tc>
          <w:tcPr>
            <w:tcW w:w="2765" w:type="dxa"/>
          </w:tcPr>
          <w:p w14:paraId="693FB3B9" w14:textId="22C49568" w:rsidR="00403FE9" w:rsidRPr="00403FE9" w:rsidRDefault="00403FE9">
            <w:r w:rsidRPr="00403FE9">
              <w:t>MMP</w:t>
            </w:r>
            <w:r>
              <w:t>12</w:t>
            </w:r>
          </w:p>
        </w:tc>
        <w:tc>
          <w:tcPr>
            <w:tcW w:w="1346" w:type="dxa"/>
          </w:tcPr>
          <w:p w14:paraId="4BDE9D31" w14:textId="58AADA82" w:rsidR="00403FE9" w:rsidRPr="00403FE9" w:rsidRDefault="00403FE9">
            <w:r w:rsidRPr="00403FE9">
              <w:t>Rabbit</w:t>
            </w:r>
          </w:p>
        </w:tc>
        <w:tc>
          <w:tcPr>
            <w:tcW w:w="4185" w:type="dxa"/>
          </w:tcPr>
          <w:p w14:paraId="36414A9A" w14:textId="011B478D" w:rsidR="00403FE9" w:rsidRPr="00403FE9" w:rsidRDefault="00403FE9">
            <w:r w:rsidRPr="00403FE9">
              <w:t xml:space="preserve">A3713, </w:t>
            </w:r>
            <w:proofErr w:type="spellStart"/>
            <w:r w:rsidRPr="00403FE9">
              <w:t>ABclonal</w:t>
            </w:r>
            <w:proofErr w:type="spellEnd"/>
            <w:r w:rsidRPr="00403FE9">
              <w:t>, Wuhan, China</w:t>
            </w:r>
          </w:p>
        </w:tc>
      </w:tr>
      <w:tr w:rsidR="00403FE9" w14:paraId="4D0C61B3" w14:textId="77777777" w:rsidTr="00793AF5">
        <w:tc>
          <w:tcPr>
            <w:tcW w:w="2765" w:type="dxa"/>
          </w:tcPr>
          <w:p w14:paraId="6CF1A7BA" w14:textId="4DB3BDE5" w:rsidR="00403FE9" w:rsidRPr="00403FE9" w:rsidRDefault="00496B37">
            <w:r w:rsidRPr="00496B37">
              <w:t>N</w:t>
            </w:r>
            <w:r>
              <w:t>-</w:t>
            </w:r>
            <w:r w:rsidRPr="00496B37">
              <w:t>Cadherin</w:t>
            </w:r>
          </w:p>
        </w:tc>
        <w:tc>
          <w:tcPr>
            <w:tcW w:w="1346" w:type="dxa"/>
          </w:tcPr>
          <w:p w14:paraId="0DBC7ECA" w14:textId="7E97FB93" w:rsidR="00403FE9" w:rsidRPr="00403FE9" w:rsidRDefault="00496B37">
            <w:r w:rsidRPr="00496B37">
              <w:t>Rabbit</w:t>
            </w:r>
          </w:p>
        </w:tc>
        <w:tc>
          <w:tcPr>
            <w:tcW w:w="4185" w:type="dxa"/>
          </w:tcPr>
          <w:p w14:paraId="1358B45F" w14:textId="3861EAE4" w:rsidR="00403FE9" w:rsidRPr="00403FE9" w:rsidRDefault="00496B37">
            <w:r w:rsidRPr="00496B37">
              <w:t>ab76011</w:t>
            </w:r>
            <w:r w:rsidR="001E67AC" w:rsidRPr="001E67AC">
              <w:t>, Abcam</w:t>
            </w:r>
          </w:p>
        </w:tc>
      </w:tr>
      <w:tr w:rsidR="00D52A12" w14:paraId="4104B1A1" w14:textId="77777777" w:rsidTr="00793AF5">
        <w:tc>
          <w:tcPr>
            <w:tcW w:w="2765" w:type="dxa"/>
          </w:tcPr>
          <w:p w14:paraId="2F8A8D46" w14:textId="118E5784" w:rsidR="00D52A12" w:rsidRPr="00496B37" w:rsidRDefault="00D52A12">
            <w:r w:rsidRPr="00D52A12">
              <w:t>E</w:t>
            </w:r>
            <w:r>
              <w:t>-</w:t>
            </w:r>
            <w:r w:rsidRPr="00D52A12">
              <w:t>Cadherin</w:t>
            </w:r>
          </w:p>
        </w:tc>
        <w:tc>
          <w:tcPr>
            <w:tcW w:w="1346" w:type="dxa"/>
          </w:tcPr>
          <w:p w14:paraId="715A8195" w14:textId="79B008C9" w:rsidR="00D52A12" w:rsidRPr="00496B37" w:rsidRDefault="00D52A12">
            <w:r w:rsidRPr="00D52A12">
              <w:t>Rabbit</w:t>
            </w:r>
          </w:p>
        </w:tc>
        <w:tc>
          <w:tcPr>
            <w:tcW w:w="4185" w:type="dxa"/>
          </w:tcPr>
          <w:p w14:paraId="382A1216" w14:textId="1F5086D2" w:rsidR="00D52A12" w:rsidRPr="00496B37" w:rsidRDefault="00D52A12">
            <w:r w:rsidRPr="00D52A12">
              <w:t>ab181296, Abcam</w:t>
            </w:r>
          </w:p>
        </w:tc>
      </w:tr>
      <w:tr w:rsidR="00D52A12" w14:paraId="555EBC0E" w14:textId="77777777" w:rsidTr="00793AF5">
        <w:tc>
          <w:tcPr>
            <w:tcW w:w="2765" w:type="dxa"/>
          </w:tcPr>
          <w:p w14:paraId="330A4AA3" w14:textId="6BF193EC" w:rsidR="00D52A12" w:rsidRPr="00D52A12" w:rsidRDefault="00D52A12">
            <w:r w:rsidRPr="00D52A12">
              <w:t>GAPDH</w:t>
            </w:r>
          </w:p>
        </w:tc>
        <w:tc>
          <w:tcPr>
            <w:tcW w:w="1346" w:type="dxa"/>
          </w:tcPr>
          <w:p w14:paraId="2CDE0B75" w14:textId="64E70B57" w:rsidR="00D52A12" w:rsidRPr="00D52A12" w:rsidRDefault="00D52A12">
            <w:r w:rsidRPr="00D52A12">
              <w:t>Rabbit</w:t>
            </w:r>
          </w:p>
        </w:tc>
        <w:tc>
          <w:tcPr>
            <w:tcW w:w="4185" w:type="dxa"/>
          </w:tcPr>
          <w:p w14:paraId="5D6A62D7" w14:textId="7DA78A13" w:rsidR="00D52A12" w:rsidRPr="00D52A12" w:rsidRDefault="00D52A12">
            <w:r w:rsidRPr="00D52A12">
              <w:t xml:space="preserve">10494-1-AP, </w:t>
            </w:r>
            <w:proofErr w:type="spellStart"/>
            <w:r w:rsidRPr="00D52A12">
              <w:t>Proteintech</w:t>
            </w:r>
            <w:proofErr w:type="spellEnd"/>
            <w:r w:rsidRPr="00D52A12">
              <w:t>, Wuhan, China</w:t>
            </w:r>
          </w:p>
        </w:tc>
      </w:tr>
      <w:tr w:rsidR="00D52A12" w14:paraId="49244603" w14:textId="77777777" w:rsidTr="00793AF5">
        <w:tc>
          <w:tcPr>
            <w:tcW w:w="2765" w:type="dxa"/>
          </w:tcPr>
          <w:p w14:paraId="40ADC1F3" w14:textId="5DCEB9F4" w:rsidR="00D52A12" w:rsidRPr="00D52A12" w:rsidRDefault="00D52A12">
            <w:r>
              <w:rPr>
                <w:rFonts w:hint="eastAsia"/>
              </w:rPr>
              <w:t>β-</w:t>
            </w:r>
            <w:r>
              <w:t>A</w:t>
            </w:r>
            <w:r>
              <w:rPr>
                <w:rFonts w:hint="eastAsia"/>
              </w:rPr>
              <w:t>ctin</w:t>
            </w:r>
          </w:p>
        </w:tc>
        <w:tc>
          <w:tcPr>
            <w:tcW w:w="1346" w:type="dxa"/>
          </w:tcPr>
          <w:p w14:paraId="64F66BAE" w14:textId="5251D79F" w:rsidR="00D52A12" w:rsidRPr="00D52A12" w:rsidRDefault="00D52A12">
            <w:r w:rsidRPr="00D52A12">
              <w:t>Rabbit</w:t>
            </w:r>
          </w:p>
        </w:tc>
        <w:tc>
          <w:tcPr>
            <w:tcW w:w="4185" w:type="dxa"/>
          </w:tcPr>
          <w:p w14:paraId="5C8DDB55" w14:textId="036220DA" w:rsidR="00D52A12" w:rsidRPr="00D52A12" w:rsidRDefault="00D52A12">
            <w:r w:rsidRPr="00D52A12">
              <w:t xml:space="preserve">20536-1-AP, </w:t>
            </w:r>
            <w:proofErr w:type="spellStart"/>
            <w:r w:rsidRPr="00D52A12">
              <w:t>Proteintech</w:t>
            </w:r>
            <w:proofErr w:type="spellEnd"/>
            <w:r w:rsidRPr="00D52A12">
              <w:t>, Wuhan, China</w:t>
            </w:r>
          </w:p>
        </w:tc>
      </w:tr>
      <w:tr w:rsidR="007F36C7" w14:paraId="716F25F7" w14:textId="77777777" w:rsidTr="00793AF5">
        <w:tc>
          <w:tcPr>
            <w:tcW w:w="2765" w:type="dxa"/>
          </w:tcPr>
          <w:p w14:paraId="4559C345" w14:textId="0F94E01E" w:rsidR="007F36C7" w:rsidRDefault="008C329B">
            <w:r w:rsidRPr="008C329B">
              <w:t>Anti-Rabbit IgG</w:t>
            </w:r>
          </w:p>
        </w:tc>
        <w:tc>
          <w:tcPr>
            <w:tcW w:w="1346" w:type="dxa"/>
          </w:tcPr>
          <w:p w14:paraId="1FA50536" w14:textId="546C70A9" w:rsidR="007F36C7" w:rsidRPr="00D52A12" w:rsidRDefault="008C329B">
            <w:r>
              <w:rPr>
                <w:rFonts w:hint="eastAsia"/>
              </w:rPr>
              <w:t>/</w:t>
            </w:r>
          </w:p>
        </w:tc>
        <w:tc>
          <w:tcPr>
            <w:tcW w:w="4185" w:type="dxa"/>
          </w:tcPr>
          <w:p w14:paraId="18C5A59D" w14:textId="545BC7C1" w:rsidR="007F36C7" w:rsidRPr="00D52A12" w:rsidRDefault="008C329B">
            <w:r w:rsidRPr="008C329B">
              <w:t xml:space="preserve">AS014, </w:t>
            </w:r>
            <w:proofErr w:type="spellStart"/>
            <w:r w:rsidRPr="008C329B">
              <w:t>ABclonal</w:t>
            </w:r>
            <w:proofErr w:type="spellEnd"/>
            <w:r w:rsidRPr="008C329B">
              <w:t>, Wuhan, China</w:t>
            </w:r>
          </w:p>
        </w:tc>
      </w:tr>
      <w:tr w:rsidR="007F36C7" w14:paraId="6EBA99BB" w14:textId="77777777" w:rsidTr="00793AF5">
        <w:tc>
          <w:tcPr>
            <w:tcW w:w="2765" w:type="dxa"/>
          </w:tcPr>
          <w:p w14:paraId="05FA4858" w14:textId="2C24FEC3" w:rsidR="007F36C7" w:rsidRDefault="008C329B">
            <w:r w:rsidRPr="008C329B">
              <w:t>Anti-Mouse IgG</w:t>
            </w:r>
          </w:p>
        </w:tc>
        <w:tc>
          <w:tcPr>
            <w:tcW w:w="1346" w:type="dxa"/>
          </w:tcPr>
          <w:p w14:paraId="6DB61A47" w14:textId="224E3E75" w:rsidR="007F36C7" w:rsidRPr="00D52A12" w:rsidRDefault="008C329B">
            <w:r>
              <w:rPr>
                <w:rFonts w:hint="eastAsia"/>
              </w:rPr>
              <w:t>/</w:t>
            </w:r>
          </w:p>
        </w:tc>
        <w:tc>
          <w:tcPr>
            <w:tcW w:w="4185" w:type="dxa"/>
          </w:tcPr>
          <w:p w14:paraId="7E1B0C7A" w14:textId="59CFEACE" w:rsidR="007F36C7" w:rsidRPr="00D52A12" w:rsidRDefault="008C329B">
            <w:r w:rsidRPr="008C329B">
              <w:t xml:space="preserve">AS003, </w:t>
            </w:r>
            <w:proofErr w:type="spellStart"/>
            <w:r w:rsidRPr="008C329B">
              <w:t>ABclonal</w:t>
            </w:r>
            <w:proofErr w:type="spellEnd"/>
            <w:r w:rsidRPr="008C329B">
              <w:t>, Wuhan, China</w:t>
            </w:r>
          </w:p>
        </w:tc>
      </w:tr>
    </w:tbl>
    <w:p w14:paraId="675B6D32" w14:textId="77777777" w:rsidR="003E08C2" w:rsidRDefault="003E08C2"/>
    <w:sectPr w:rsidR="003E0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464C9E" w14:textId="77777777" w:rsidR="006C1DF0" w:rsidRDefault="006C1DF0" w:rsidP="00A431A8">
      <w:r>
        <w:separator/>
      </w:r>
    </w:p>
  </w:endnote>
  <w:endnote w:type="continuationSeparator" w:id="0">
    <w:p w14:paraId="52431468" w14:textId="77777777" w:rsidR="006C1DF0" w:rsidRDefault="006C1DF0" w:rsidP="00A43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91ED5" w14:textId="77777777" w:rsidR="006C1DF0" w:rsidRDefault="006C1DF0" w:rsidP="00A431A8">
      <w:r>
        <w:separator/>
      </w:r>
    </w:p>
  </w:footnote>
  <w:footnote w:type="continuationSeparator" w:id="0">
    <w:p w14:paraId="061A5811" w14:textId="77777777" w:rsidR="006C1DF0" w:rsidRDefault="006C1DF0" w:rsidP="00A43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20C"/>
    <w:rsid w:val="000F309E"/>
    <w:rsid w:val="00125961"/>
    <w:rsid w:val="00154608"/>
    <w:rsid w:val="001E67AC"/>
    <w:rsid w:val="002E709F"/>
    <w:rsid w:val="0038227A"/>
    <w:rsid w:val="003A1692"/>
    <w:rsid w:val="003C50E5"/>
    <w:rsid w:val="003E08C2"/>
    <w:rsid w:val="00403FE9"/>
    <w:rsid w:val="00496B37"/>
    <w:rsid w:val="004B51EF"/>
    <w:rsid w:val="00563923"/>
    <w:rsid w:val="005A7CE8"/>
    <w:rsid w:val="005B1E54"/>
    <w:rsid w:val="005D2493"/>
    <w:rsid w:val="00653214"/>
    <w:rsid w:val="006824F5"/>
    <w:rsid w:val="006C1DF0"/>
    <w:rsid w:val="006F307C"/>
    <w:rsid w:val="0075200E"/>
    <w:rsid w:val="00793AF5"/>
    <w:rsid w:val="007F36C7"/>
    <w:rsid w:val="008758F0"/>
    <w:rsid w:val="008C329B"/>
    <w:rsid w:val="009E7C0F"/>
    <w:rsid w:val="00A1220C"/>
    <w:rsid w:val="00A34B37"/>
    <w:rsid w:val="00A431A8"/>
    <w:rsid w:val="00B45F96"/>
    <w:rsid w:val="00B474EB"/>
    <w:rsid w:val="00C4321E"/>
    <w:rsid w:val="00C60115"/>
    <w:rsid w:val="00CA03BA"/>
    <w:rsid w:val="00CC33E5"/>
    <w:rsid w:val="00D52A12"/>
    <w:rsid w:val="00E8733E"/>
    <w:rsid w:val="00E937A0"/>
    <w:rsid w:val="00ED6F8F"/>
    <w:rsid w:val="00EF5A32"/>
    <w:rsid w:val="00F0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68472"/>
  <w15:chartTrackingRefBased/>
  <w15:docId w15:val="{042B4096-D4FC-459C-B69D-D7E22C7C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1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1A8"/>
    <w:rPr>
      <w:sz w:val="18"/>
      <w:szCs w:val="18"/>
    </w:rPr>
  </w:style>
  <w:style w:type="table" w:styleId="a7">
    <w:name w:val="Table Grid"/>
    <w:basedOn w:val="a1"/>
    <w:uiPriority w:val="39"/>
    <w:rsid w:val="00A43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aoyao</dc:creator>
  <cp:keywords/>
  <dc:description/>
  <cp:lastModifiedBy>yuan xiaoyao</cp:lastModifiedBy>
  <cp:revision>40</cp:revision>
  <dcterms:created xsi:type="dcterms:W3CDTF">2022-10-12T06:51:00Z</dcterms:created>
  <dcterms:modified xsi:type="dcterms:W3CDTF">2022-10-12T11:56:00Z</dcterms:modified>
</cp:coreProperties>
</file>